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C5E5D" w14:textId="77777777" w:rsidR="00825697" w:rsidRPr="00DC23F3" w:rsidRDefault="003F36B2" w:rsidP="003F36B2">
      <w:pPr>
        <w:rPr>
          <w:lang w:val="en-GB"/>
        </w:rPr>
      </w:pPr>
      <w:r w:rsidRPr="00DC23F3">
        <w:rPr>
          <w:lang w:val="en-GB"/>
        </w:rPr>
        <w:t>Supplement</w:t>
      </w:r>
      <w:r w:rsidR="00825697" w:rsidRPr="00DC23F3">
        <w:rPr>
          <w:lang w:val="en-GB"/>
        </w:rPr>
        <w:t>ary</w:t>
      </w:r>
      <w:r w:rsidRPr="00DC23F3">
        <w:rPr>
          <w:lang w:val="en-GB"/>
        </w:rPr>
        <w:t xml:space="preserve"> Table 1</w:t>
      </w:r>
    </w:p>
    <w:p w14:paraId="4CB4C3CA" w14:textId="3687ED03" w:rsidR="003F36B2" w:rsidRPr="00DC23F3" w:rsidRDefault="003F36B2" w:rsidP="003F36B2">
      <w:pPr>
        <w:rPr>
          <w:lang w:val="en-GB"/>
        </w:rPr>
      </w:pPr>
      <w:r w:rsidRPr="00DC23F3">
        <w:rPr>
          <w:lang w:val="en-GB"/>
        </w:rPr>
        <w:t>Demographic and clinical admission values in patients admitted to hospital with SARS-CoV-2 infection who either survived or died within 60 days.</w:t>
      </w:r>
    </w:p>
    <w:tbl>
      <w:tblPr>
        <w:tblStyle w:val="Tabellrutenett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2"/>
        <w:gridCol w:w="1698"/>
        <w:gridCol w:w="1987"/>
        <w:gridCol w:w="893"/>
      </w:tblGrid>
      <w:tr w:rsidR="003F36B2" w:rsidRPr="00DC23F3" w14:paraId="56ABA730" w14:textId="77777777" w:rsidTr="00E17CE8">
        <w:tc>
          <w:tcPr>
            <w:tcW w:w="3702" w:type="dxa"/>
            <w:tcBorders>
              <w:top w:val="single" w:sz="4" w:space="0" w:color="auto"/>
              <w:bottom w:val="single" w:sz="4" w:space="0" w:color="auto"/>
            </w:tcBorders>
          </w:tcPr>
          <w:p w14:paraId="4DC80296" w14:textId="77777777" w:rsidR="003F36B2" w:rsidRPr="00DC23F3" w:rsidRDefault="003F36B2" w:rsidP="00E17CE8">
            <w:pPr>
              <w:rPr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D18050B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Survivors</w:t>
            </w:r>
          </w:p>
          <w:p w14:paraId="6D863496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n = 219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509C442B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Non-survivors</w:t>
            </w:r>
          </w:p>
          <w:p w14:paraId="15F01232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n = 26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35F6C335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p</w:t>
            </w:r>
          </w:p>
        </w:tc>
      </w:tr>
      <w:tr w:rsidR="003F36B2" w:rsidRPr="00DC23F3" w14:paraId="24C46ADD" w14:textId="77777777" w:rsidTr="00E17CE8">
        <w:tc>
          <w:tcPr>
            <w:tcW w:w="3702" w:type="dxa"/>
            <w:tcBorders>
              <w:top w:val="single" w:sz="4" w:space="0" w:color="auto"/>
            </w:tcBorders>
          </w:tcPr>
          <w:p w14:paraId="1239BB99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Age, years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4BDEAA48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5.9±15.1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383773DC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68.2±11.4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42648162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&lt;0.001</w:t>
            </w:r>
          </w:p>
        </w:tc>
      </w:tr>
      <w:tr w:rsidR="003F36B2" w:rsidRPr="00DC23F3" w14:paraId="23C93340" w14:textId="77777777" w:rsidTr="00E17CE8">
        <w:tc>
          <w:tcPr>
            <w:tcW w:w="3702" w:type="dxa"/>
          </w:tcPr>
          <w:p w14:paraId="1E446718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Male sex, no (%)</w:t>
            </w:r>
          </w:p>
        </w:tc>
        <w:tc>
          <w:tcPr>
            <w:tcW w:w="1698" w:type="dxa"/>
          </w:tcPr>
          <w:p w14:paraId="4133D025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26(57,5)</w:t>
            </w:r>
          </w:p>
        </w:tc>
        <w:tc>
          <w:tcPr>
            <w:tcW w:w="1987" w:type="dxa"/>
          </w:tcPr>
          <w:p w14:paraId="7BC4FFC4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1(80.8)</w:t>
            </w:r>
          </w:p>
        </w:tc>
        <w:tc>
          <w:tcPr>
            <w:tcW w:w="893" w:type="dxa"/>
          </w:tcPr>
          <w:p w14:paraId="4F950AB9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022</w:t>
            </w:r>
          </w:p>
        </w:tc>
      </w:tr>
      <w:tr w:rsidR="003F36B2" w:rsidRPr="00DC23F3" w14:paraId="0071E520" w14:textId="77777777" w:rsidTr="00E17CE8">
        <w:tc>
          <w:tcPr>
            <w:tcW w:w="3702" w:type="dxa"/>
          </w:tcPr>
          <w:p w14:paraId="78BFE222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BMI, kg/m2</w:t>
            </w:r>
          </w:p>
        </w:tc>
        <w:tc>
          <w:tcPr>
            <w:tcW w:w="1698" w:type="dxa"/>
          </w:tcPr>
          <w:p w14:paraId="745321EB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9.9±5.0</w:t>
            </w:r>
          </w:p>
        </w:tc>
        <w:tc>
          <w:tcPr>
            <w:tcW w:w="1987" w:type="dxa"/>
          </w:tcPr>
          <w:p w14:paraId="3449200B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6.8±3.7</w:t>
            </w:r>
          </w:p>
        </w:tc>
        <w:tc>
          <w:tcPr>
            <w:tcW w:w="893" w:type="dxa"/>
          </w:tcPr>
          <w:p w14:paraId="745F2095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028</w:t>
            </w:r>
          </w:p>
        </w:tc>
      </w:tr>
      <w:tr w:rsidR="003F36B2" w:rsidRPr="00DC23F3" w14:paraId="533273D7" w14:textId="77777777" w:rsidTr="00E17CE8">
        <w:tc>
          <w:tcPr>
            <w:tcW w:w="3702" w:type="dxa"/>
          </w:tcPr>
          <w:p w14:paraId="2C6FACCE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Obesity, no (%)</w:t>
            </w:r>
          </w:p>
        </w:tc>
        <w:tc>
          <w:tcPr>
            <w:tcW w:w="1698" w:type="dxa"/>
          </w:tcPr>
          <w:p w14:paraId="53452CCF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81(37.0)</w:t>
            </w:r>
          </w:p>
        </w:tc>
        <w:tc>
          <w:tcPr>
            <w:tcW w:w="1987" w:type="dxa"/>
          </w:tcPr>
          <w:p w14:paraId="1FD4DB9A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(19.2)</w:t>
            </w:r>
          </w:p>
        </w:tc>
        <w:tc>
          <w:tcPr>
            <w:tcW w:w="893" w:type="dxa"/>
          </w:tcPr>
          <w:p w14:paraId="43F96F5F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073</w:t>
            </w:r>
          </w:p>
        </w:tc>
      </w:tr>
      <w:tr w:rsidR="003F36B2" w:rsidRPr="00DC23F3" w14:paraId="757E2C39" w14:textId="77777777" w:rsidTr="00E17CE8">
        <w:tc>
          <w:tcPr>
            <w:tcW w:w="3702" w:type="dxa"/>
          </w:tcPr>
          <w:p w14:paraId="5192E143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Symptom duration, days</w:t>
            </w:r>
          </w:p>
        </w:tc>
        <w:tc>
          <w:tcPr>
            <w:tcW w:w="1698" w:type="dxa"/>
          </w:tcPr>
          <w:p w14:paraId="0AD89F3C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8.6±5,7</w:t>
            </w:r>
          </w:p>
        </w:tc>
        <w:tc>
          <w:tcPr>
            <w:tcW w:w="1987" w:type="dxa"/>
          </w:tcPr>
          <w:p w14:paraId="336176BF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6.8±3.9</w:t>
            </w:r>
          </w:p>
        </w:tc>
        <w:tc>
          <w:tcPr>
            <w:tcW w:w="893" w:type="dxa"/>
          </w:tcPr>
          <w:p w14:paraId="3D154ED6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075</w:t>
            </w:r>
          </w:p>
        </w:tc>
      </w:tr>
      <w:tr w:rsidR="003F36B2" w:rsidRPr="00DC23F3" w14:paraId="2D21EBD1" w14:textId="77777777" w:rsidTr="00E17CE8">
        <w:tc>
          <w:tcPr>
            <w:tcW w:w="3702" w:type="dxa"/>
          </w:tcPr>
          <w:p w14:paraId="047387AA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Oxygen therapy, days</w:t>
            </w:r>
          </w:p>
        </w:tc>
        <w:tc>
          <w:tcPr>
            <w:tcW w:w="1698" w:type="dxa"/>
          </w:tcPr>
          <w:p w14:paraId="5F282919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.5(3-10.5)</w:t>
            </w:r>
          </w:p>
        </w:tc>
        <w:tc>
          <w:tcPr>
            <w:tcW w:w="1987" w:type="dxa"/>
          </w:tcPr>
          <w:p w14:paraId="22BD8198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4(10-27)</w:t>
            </w:r>
          </w:p>
        </w:tc>
        <w:tc>
          <w:tcPr>
            <w:tcW w:w="893" w:type="dxa"/>
          </w:tcPr>
          <w:p w14:paraId="5B217211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&lt;0.001</w:t>
            </w:r>
          </w:p>
        </w:tc>
      </w:tr>
      <w:tr w:rsidR="003F36B2" w:rsidRPr="00DC23F3" w14:paraId="4D576EFF" w14:textId="77777777" w:rsidTr="00E17CE8">
        <w:tc>
          <w:tcPr>
            <w:tcW w:w="3702" w:type="dxa"/>
          </w:tcPr>
          <w:p w14:paraId="09606B26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Dexamethasone, no (%)</w:t>
            </w:r>
          </w:p>
        </w:tc>
        <w:tc>
          <w:tcPr>
            <w:tcW w:w="1698" w:type="dxa"/>
          </w:tcPr>
          <w:p w14:paraId="52FB4973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17(53.4)</w:t>
            </w:r>
          </w:p>
        </w:tc>
        <w:tc>
          <w:tcPr>
            <w:tcW w:w="1987" w:type="dxa"/>
          </w:tcPr>
          <w:p w14:paraId="0D3DA6E8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1(80.8)</w:t>
            </w:r>
          </w:p>
        </w:tc>
        <w:tc>
          <w:tcPr>
            <w:tcW w:w="893" w:type="dxa"/>
          </w:tcPr>
          <w:p w14:paraId="1138DBDD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008</w:t>
            </w:r>
          </w:p>
        </w:tc>
      </w:tr>
      <w:tr w:rsidR="00435278" w:rsidRPr="00DC23F3" w14:paraId="25BF65D5" w14:textId="77777777" w:rsidTr="00E17CE8">
        <w:tc>
          <w:tcPr>
            <w:tcW w:w="3702" w:type="dxa"/>
          </w:tcPr>
          <w:p w14:paraId="2E4A11F1" w14:textId="23D6FC1D" w:rsidR="00435278" w:rsidRPr="00DC23F3" w:rsidRDefault="00435278" w:rsidP="00435278">
            <w:pPr>
              <w:rPr>
                <w:lang w:val="en-GB"/>
              </w:rPr>
            </w:pPr>
            <w:r w:rsidRPr="00DC23F3">
              <w:rPr>
                <w:lang w:val="en-GB"/>
              </w:rPr>
              <w:t>Anticoagulants total, no (%)</w:t>
            </w:r>
          </w:p>
        </w:tc>
        <w:tc>
          <w:tcPr>
            <w:tcW w:w="1698" w:type="dxa"/>
          </w:tcPr>
          <w:p w14:paraId="6A9F1434" w14:textId="5ACCBB02" w:rsidR="00435278" w:rsidRPr="00DC23F3" w:rsidRDefault="00435278" w:rsidP="0043527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92 (87.7)</w:t>
            </w:r>
          </w:p>
        </w:tc>
        <w:tc>
          <w:tcPr>
            <w:tcW w:w="1987" w:type="dxa"/>
          </w:tcPr>
          <w:p w14:paraId="73D6FDEE" w14:textId="58135094" w:rsidR="00435278" w:rsidRPr="00DC23F3" w:rsidRDefault="00435278" w:rsidP="0043527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3 (88.5)</w:t>
            </w:r>
          </w:p>
        </w:tc>
        <w:tc>
          <w:tcPr>
            <w:tcW w:w="893" w:type="dxa"/>
          </w:tcPr>
          <w:p w14:paraId="19D89B02" w14:textId="4703FA3C" w:rsidR="00435278" w:rsidRPr="00DC23F3" w:rsidRDefault="00435278" w:rsidP="00435278">
            <w:pPr>
              <w:rPr>
                <w:lang w:val="en-GB"/>
              </w:rPr>
            </w:pPr>
            <w:r w:rsidRPr="00DC23F3">
              <w:rPr>
                <w:lang w:val="en-GB"/>
              </w:rPr>
              <w:t>0.91</w:t>
            </w:r>
          </w:p>
        </w:tc>
      </w:tr>
      <w:tr w:rsidR="003F36B2" w:rsidRPr="00DC23F3" w14:paraId="3F9D65E4" w14:textId="77777777" w:rsidTr="00E17CE8">
        <w:tc>
          <w:tcPr>
            <w:tcW w:w="3702" w:type="dxa"/>
          </w:tcPr>
          <w:p w14:paraId="3AB26882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Cardiovascular disease, no (%)</w:t>
            </w:r>
          </w:p>
        </w:tc>
        <w:tc>
          <w:tcPr>
            <w:tcW w:w="1698" w:type="dxa"/>
          </w:tcPr>
          <w:p w14:paraId="69600BAE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31(14.2)</w:t>
            </w:r>
          </w:p>
        </w:tc>
        <w:tc>
          <w:tcPr>
            <w:tcW w:w="1987" w:type="dxa"/>
          </w:tcPr>
          <w:p w14:paraId="24AD04DA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1(42.3)</w:t>
            </w:r>
          </w:p>
        </w:tc>
        <w:tc>
          <w:tcPr>
            <w:tcW w:w="893" w:type="dxa"/>
          </w:tcPr>
          <w:p w14:paraId="1C9FF597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&lt;0.001</w:t>
            </w:r>
          </w:p>
        </w:tc>
      </w:tr>
      <w:tr w:rsidR="003F36B2" w:rsidRPr="00DC23F3" w14:paraId="61BF02E3" w14:textId="77777777" w:rsidTr="00E17CE8">
        <w:tc>
          <w:tcPr>
            <w:tcW w:w="3702" w:type="dxa"/>
          </w:tcPr>
          <w:p w14:paraId="145AB2F9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Hypertension, no (%)</w:t>
            </w:r>
          </w:p>
        </w:tc>
        <w:tc>
          <w:tcPr>
            <w:tcW w:w="1698" w:type="dxa"/>
          </w:tcPr>
          <w:p w14:paraId="7690B772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77(35.3)</w:t>
            </w:r>
          </w:p>
        </w:tc>
        <w:tc>
          <w:tcPr>
            <w:tcW w:w="1987" w:type="dxa"/>
          </w:tcPr>
          <w:p w14:paraId="28DA8B13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8(30.8)</w:t>
            </w:r>
          </w:p>
        </w:tc>
        <w:tc>
          <w:tcPr>
            <w:tcW w:w="893" w:type="dxa"/>
          </w:tcPr>
          <w:p w14:paraId="631618B7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65</w:t>
            </w:r>
          </w:p>
        </w:tc>
      </w:tr>
      <w:tr w:rsidR="003F36B2" w:rsidRPr="00DC23F3" w14:paraId="689863FE" w14:textId="77777777" w:rsidTr="00E17CE8">
        <w:tc>
          <w:tcPr>
            <w:tcW w:w="3702" w:type="dxa"/>
          </w:tcPr>
          <w:p w14:paraId="77DEB992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Chronic pulmonary disease, no (%)</w:t>
            </w:r>
          </w:p>
        </w:tc>
        <w:tc>
          <w:tcPr>
            <w:tcW w:w="1698" w:type="dxa"/>
          </w:tcPr>
          <w:p w14:paraId="36820097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4(6.4)</w:t>
            </w:r>
          </w:p>
        </w:tc>
        <w:tc>
          <w:tcPr>
            <w:tcW w:w="1987" w:type="dxa"/>
          </w:tcPr>
          <w:p w14:paraId="345D5FB9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7(26.9)</w:t>
            </w:r>
          </w:p>
        </w:tc>
        <w:tc>
          <w:tcPr>
            <w:tcW w:w="893" w:type="dxa"/>
          </w:tcPr>
          <w:p w14:paraId="7D2DFEE4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&lt;0.001</w:t>
            </w:r>
          </w:p>
        </w:tc>
      </w:tr>
      <w:tr w:rsidR="003F36B2" w:rsidRPr="00DC23F3" w14:paraId="520DD70F" w14:textId="77777777" w:rsidTr="00E17CE8">
        <w:tc>
          <w:tcPr>
            <w:tcW w:w="3702" w:type="dxa"/>
          </w:tcPr>
          <w:p w14:paraId="3940E828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Asthma, no (%)</w:t>
            </w:r>
          </w:p>
        </w:tc>
        <w:tc>
          <w:tcPr>
            <w:tcW w:w="1698" w:type="dxa"/>
          </w:tcPr>
          <w:p w14:paraId="0A171B0E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43(19.6)</w:t>
            </w:r>
          </w:p>
        </w:tc>
        <w:tc>
          <w:tcPr>
            <w:tcW w:w="1987" w:type="dxa"/>
          </w:tcPr>
          <w:p w14:paraId="3375975E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3(11.5)</w:t>
            </w:r>
          </w:p>
        </w:tc>
        <w:tc>
          <w:tcPr>
            <w:tcW w:w="893" w:type="dxa"/>
          </w:tcPr>
          <w:p w14:paraId="413CBC3A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32</w:t>
            </w:r>
          </w:p>
        </w:tc>
      </w:tr>
      <w:tr w:rsidR="003F36B2" w:rsidRPr="00DC23F3" w14:paraId="386FF66A" w14:textId="77777777" w:rsidTr="00E17CE8">
        <w:tc>
          <w:tcPr>
            <w:tcW w:w="3702" w:type="dxa"/>
          </w:tcPr>
          <w:p w14:paraId="78003A0E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Renal, no (%)</w:t>
            </w:r>
          </w:p>
        </w:tc>
        <w:tc>
          <w:tcPr>
            <w:tcW w:w="1698" w:type="dxa"/>
          </w:tcPr>
          <w:p w14:paraId="3BC02299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6(7.3)</w:t>
            </w:r>
          </w:p>
        </w:tc>
        <w:tc>
          <w:tcPr>
            <w:tcW w:w="1987" w:type="dxa"/>
          </w:tcPr>
          <w:p w14:paraId="54FC16A1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4(15.4)</w:t>
            </w:r>
          </w:p>
        </w:tc>
        <w:tc>
          <w:tcPr>
            <w:tcW w:w="893" w:type="dxa"/>
          </w:tcPr>
          <w:p w14:paraId="65FD1087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16</w:t>
            </w:r>
          </w:p>
        </w:tc>
      </w:tr>
      <w:tr w:rsidR="003F36B2" w:rsidRPr="00DC23F3" w14:paraId="6A1DFA56" w14:textId="77777777" w:rsidTr="00E17CE8">
        <w:tc>
          <w:tcPr>
            <w:tcW w:w="3702" w:type="dxa"/>
          </w:tcPr>
          <w:p w14:paraId="3A4D2583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Chronic neurological disease, no (%)</w:t>
            </w:r>
          </w:p>
        </w:tc>
        <w:tc>
          <w:tcPr>
            <w:tcW w:w="1698" w:type="dxa"/>
          </w:tcPr>
          <w:p w14:paraId="3CA4E6BC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0(4.6)</w:t>
            </w:r>
          </w:p>
        </w:tc>
        <w:tc>
          <w:tcPr>
            <w:tcW w:w="1987" w:type="dxa"/>
          </w:tcPr>
          <w:p w14:paraId="1D349377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(7.7)</w:t>
            </w:r>
          </w:p>
        </w:tc>
        <w:tc>
          <w:tcPr>
            <w:tcW w:w="893" w:type="dxa"/>
          </w:tcPr>
          <w:p w14:paraId="0509F58E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49</w:t>
            </w:r>
          </w:p>
        </w:tc>
      </w:tr>
      <w:tr w:rsidR="003F36B2" w:rsidRPr="00DC23F3" w14:paraId="01EA0CF9" w14:textId="77777777" w:rsidTr="00E17CE8">
        <w:tc>
          <w:tcPr>
            <w:tcW w:w="3702" w:type="dxa"/>
          </w:tcPr>
          <w:p w14:paraId="1B19A676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Cancer, no (%)</w:t>
            </w:r>
          </w:p>
        </w:tc>
        <w:tc>
          <w:tcPr>
            <w:tcW w:w="1698" w:type="dxa"/>
          </w:tcPr>
          <w:p w14:paraId="4213C1F4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8(3.7)</w:t>
            </w:r>
          </w:p>
        </w:tc>
        <w:tc>
          <w:tcPr>
            <w:tcW w:w="1987" w:type="dxa"/>
          </w:tcPr>
          <w:p w14:paraId="0B047341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3(11.5)</w:t>
            </w:r>
          </w:p>
        </w:tc>
        <w:tc>
          <w:tcPr>
            <w:tcW w:w="893" w:type="dxa"/>
          </w:tcPr>
          <w:p w14:paraId="44C62E46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066</w:t>
            </w:r>
          </w:p>
        </w:tc>
      </w:tr>
      <w:tr w:rsidR="003F36B2" w:rsidRPr="00DC23F3" w14:paraId="1DBE697B" w14:textId="77777777" w:rsidTr="00E17CE8">
        <w:tc>
          <w:tcPr>
            <w:tcW w:w="3702" w:type="dxa"/>
          </w:tcPr>
          <w:p w14:paraId="0B006242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Diabetes, no (%)</w:t>
            </w:r>
          </w:p>
        </w:tc>
        <w:tc>
          <w:tcPr>
            <w:tcW w:w="1698" w:type="dxa"/>
          </w:tcPr>
          <w:p w14:paraId="28C6417E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1(23.3)</w:t>
            </w:r>
          </w:p>
        </w:tc>
        <w:tc>
          <w:tcPr>
            <w:tcW w:w="1987" w:type="dxa"/>
          </w:tcPr>
          <w:p w14:paraId="58CB3C21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7(26.9)</w:t>
            </w:r>
          </w:p>
        </w:tc>
        <w:tc>
          <w:tcPr>
            <w:tcW w:w="893" w:type="dxa"/>
          </w:tcPr>
          <w:p w14:paraId="07CEA5E1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68</w:t>
            </w:r>
          </w:p>
        </w:tc>
      </w:tr>
      <w:tr w:rsidR="003F36B2" w:rsidRPr="00DC23F3" w14:paraId="6565FA5D" w14:textId="77777777" w:rsidTr="00E17CE8">
        <w:tc>
          <w:tcPr>
            <w:tcW w:w="3702" w:type="dxa"/>
          </w:tcPr>
          <w:p w14:paraId="2CE144C3" w14:textId="77777777" w:rsidR="003F36B2" w:rsidRPr="00DC23F3" w:rsidRDefault="003F36B2" w:rsidP="00E17CE8">
            <w:pPr>
              <w:rPr>
                <w:vertAlign w:val="superscript"/>
                <w:lang w:val="en-GB"/>
              </w:rPr>
            </w:pPr>
            <w:r w:rsidRPr="00DC23F3">
              <w:rPr>
                <w:lang w:val="en-GB"/>
              </w:rPr>
              <w:t>Comorbidities</w:t>
            </w:r>
            <w:r w:rsidRPr="00DC23F3">
              <w:rPr>
                <w:vertAlign w:val="superscript"/>
                <w:lang w:val="en-GB"/>
              </w:rPr>
              <w:t>†</w:t>
            </w:r>
          </w:p>
        </w:tc>
        <w:tc>
          <w:tcPr>
            <w:tcW w:w="1698" w:type="dxa"/>
          </w:tcPr>
          <w:p w14:paraId="5917C5B4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65(75.3)</w:t>
            </w:r>
          </w:p>
        </w:tc>
        <w:tc>
          <w:tcPr>
            <w:tcW w:w="1987" w:type="dxa"/>
          </w:tcPr>
          <w:p w14:paraId="00087491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0(76.9)</w:t>
            </w:r>
          </w:p>
        </w:tc>
        <w:tc>
          <w:tcPr>
            <w:tcW w:w="893" w:type="dxa"/>
          </w:tcPr>
          <w:p w14:paraId="5F6CA0E9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072</w:t>
            </w:r>
          </w:p>
        </w:tc>
      </w:tr>
      <w:tr w:rsidR="003F36B2" w:rsidRPr="00DC23F3" w14:paraId="23C0F9A4" w14:textId="77777777" w:rsidTr="00E17CE8">
        <w:tc>
          <w:tcPr>
            <w:tcW w:w="3702" w:type="dxa"/>
          </w:tcPr>
          <w:p w14:paraId="1442A298" w14:textId="77777777" w:rsidR="003F36B2" w:rsidRPr="00DC23F3" w:rsidRDefault="003F36B2" w:rsidP="00E17CE8">
            <w:pPr>
              <w:rPr>
                <w:lang w:val="en-GB"/>
              </w:rPr>
            </w:pPr>
            <w:proofErr w:type="spellStart"/>
            <w:r w:rsidRPr="00DC23F3">
              <w:rPr>
                <w:lang w:val="en-GB"/>
              </w:rPr>
              <w:t>Hemoglobin</w:t>
            </w:r>
            <w:proofErr w:type="spellEnd"/>
            <w:r w:rsidRPr="00DC23F3">
              <w:rPr>
                <w:lang w:val="en-GB"/>
              </w:rPr>
              <w:t>, g/dL</w:t>
            </w:r>
          </w:p>
        </w:tc>
        <w:tc>
          <w:tcPr>
            <w:tcW w:w="1698" w:type="dxa"/>
          </w:tcPr>
          <w:p w14:paraId="5B646EC5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3.0±1.7</w:t>
            </w:r>
          </w:p>
        </w:tc>
        <w:tc>
          <w:tcPr>
            <w:tcW w:w="1987" w:type="dxa"/>
          </w:tcPr>
          <w:p w14:paraId="36FA5555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2.1±1.8</w:t>
            </w:r>
          </w:p>
        </w:tc>
        <w:tc>
          <w:tcPr>
            <w:tcW w:w="893" w:type="dxa"/>
          </w:tcPr>
          <w:p w14:paraId="3CA86895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005</w:t>
            </w:r>
          </w:p>
        </w:tc>
      </w:tr>
      <w:tr w:rsidR="003F36B2" w:rsidRPr="00DC23F3" w14:paraId="2DC49A04" w14:textId="77777777" w:rsidTr="00E17CE8">
        <w:tc>
          <w:tcPr>
            <w:tcW w:w="3702" w:type="dxa"/>
          </w:tcPr>
          <w:p w14:paraId="3D35D66E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WBC, *10^9/L</w:t>
            </w:r>
          </w:p>
        </w:tc>
        <w:tc>
          <w:tcPr>
            <w:tcW w:w="1698" w:type="dxa"/>
          </w:tcPr>
          <w:p w14:paraId="5570093C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6.9±3.5</w:t>
            </w:r>
          </w:p>
        </w:tc>
        <w:tc>
          <w:tcPr>
            <w:tcW w:w="1987" w:type="dxa"/>
          </w:tcPr>
          <w:p w14:paraId="461F2361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6.4±3.4</w:t>
            </w:r>
          </w:p>
        </w:tc>
        <w:tc>
          <w:tcPr>
            <w:tcW w:w="893" w:type="dxa"/>
          </w:tcPr>
          <w:p w14:paraId="339D1F40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26</w:t>
            </w:r>
          </w:p>
        </w:tc>
      </w:tr>
      <w:tr w:rsidR="003F36B2" w:rsidRPr="00DC23F3" w14:paraId="04569EEF" w14:textId="77777777" w:rsidTr="00E17CE8">
        <w:trPr>
          <w:trHeight w:val="278"/>
        </w:trPr>
        <w:tc>
          <w:tcPr>
            <w:tcW w:w="3702" w:type="dxa"/>
          </w:tcPr>
          <w:p w14:paraId="6A555508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Lymphocytes*10</w:t>
            </w:r>
            <w:r w:rsidRPr="00DC23F3">
              <w:rPr>
                <w:vertAlign w:val="superscript"/>
                <w:lang w:val="en-GB"/>
              </w:rPr>
              <w:t>9</w:t>
            </w:r>
            <w:r w:rsidRPr="00DC23F3">
              <w:rPr>
                <w:lang w:val="en-GB"/>
              </w:rPr>
              <w:t>/L</w:t>
            </w:r>
          </w:p>
        </w:tc>
        <w:tc>
          <w:tcPr>
            <w:tcW w:w="1698" w:type="dxa"/>
          </w:tcPr>
          <w:p w14:paraId="66ABFBFB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.1±0.6</w:t>
            </w:r>
          </w:p>
        </w:tc>
        <w:tc>
          <w:tcPr>
            <w:tcW w:w="1987" w:type="dxa"/>
          </w:tcPr>
          <w:p w14:paraId="6EEEB17C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0.6±0.4</w:t>
            </w:r>
          </w:p>
        </w:tc>
        <w:tc>
          <w:tcPr>
            <w:tcW w:w="893" w:type="dxa"/>
          </w:tcPr>
          <w:p w14:paraId="561BD210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&lt;0.001</w:t>
            </w:r>
          </w:p>
        </w:tc>
      </w:tr>
      <w:tr w:rsidR="003F36B2" w:rsidRPr="00DC23F3" w14:paraId="3684421D" w14:textId="77777777" w:rsidTr="00E17CE8">
        <w:tc>
          <w:tcPr>
            <w:tcW w:w="3702" w:type="dxa"/>
          </w:tcPr>
          <w:p w14:paraId="0A1BF89D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Neutrophils*10</w:t>
            </w:r>
            <w:r w:rsidRPr="00DC23F3">
              <w:rPr>
                <w:vertAlign w:val="superscript"/>
                <w:lang w:val="en-GB"/>
              </w:rPr>
              <w:t>9</w:t>
            </w:r>
            <w:r w:rsidRPr="00DC23F3">
              <w:rPr>
                <w:lang w:val="en-GB"/>
              </w:rPr>
              <w:t>/L</w:t>
            </w:r>
          </w:p>
        </w:tc>
        <w:tc>
          <w:tcPr>
            <w:tcW w:w="1698" w:type="dxa"/>
          </w:tcPr>
          <w:p w14:paraId="6E1D64F1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.3±3.4</w:t>
            </w:r>
          </w:p>
        </w:tc>
        <w:tc>
          <w:tcPr>
            <w:tcW w:w="1987" w:type="dxa"/>
          </w:tcPr>
          <w:p w14:paraId="78B65D72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.3±3.0</w:t>
            </w:r>
          </w:p>
        </w:tc>
        <w:tc>
          <w:tcPr>
            <w:tcW w:w="893" w:type="dxa"/>
          </w:tcPr>
          <w:p w14:paraId="072BCDD6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50</w:t>
            </w:r>
          </w:p>
        </w:tc>
      </w:tr>
      <w:tr w:rsidR="003F36B2" w:rsidRPr="00DC23F3" w14:paraId="2A5045FC" w14:textId="77777777" w:rsidTr="00E17CE8">
        <w:tc>
          <w:tcPr>
            <w:tcW w:w="3702" w:type="dxa"/>
          </w:tcPr>
          <w:p w14:paraId="0AE9354B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Platelets, *10</w:t>
            </w:r>
            <w:r w:rsidRPr="00DC23F3">
              <w:rPr>
                <w:vertAlign w:val="superscript"/>
                <w:lang w:val="en-GB"/>
              </w:rPr>
              <w:t>9</w:t>
            </w:r>
            <w:r w:rsidRPr="00DC23F3">
              <w:rPr>
                <w:lang w:val="en-GB"/>
              </w:rPr>
              <w:t>/L</w:t>
            </w:r>
          </w:p>
        </w:tc>
        <w:tc>
          <w:tcPr>
            <w:tcW w:w="1698" w:type="dxa"/>
          </w:tcPr>
          <w:p w14:paraId="2FAE4129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229.3±88.3</w:t>
            </w:r>
          </w:p>
        </w:tc>
        <w:tc>
          <w:tcPr>
            <w:tcW w:w="1987" w:type="dxa"/>
          </w:tcPr>
          <w:p w14:paraId="4B067D3D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183.3±70.5</w:t>
            </w:r>
          </w:p>
        </w:tc>
        <w:tc>
          <w:tcPr>
            <w:tcW w:w="893" w:type="dxa"/>
          </w:tcPr>
          <w:p w14:paraId="52FF619A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006</w:t>
            </w:r>
          </w:p>
        </w:tc>
      </w:tr>
      <w:tr w:rsidR="003F36B2" w:rsidRPr="00DC23F3" w14:paraId="2FA0EBFF" w14:textId="77777777" w:rsidTr="00E17CE8">
        <w:tc>
          <w:tcPr>
            <w:tcW w:w="3702" w:type="dxa"/>
          </w:tcPr>
          <w:p w14:paraId="6499A3BF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Creatinine, µmol/L</w:t>
            </w:r>
          </w:p>
        </w:tc>
        <w:tc>
          <w:tcPr>
            <w:tcW w:w="1698" w:type="dxa"/>
          </w:tcPr>
          <w:p w14:paraId="752BAFFF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72(58, 85)</w:t>
            </w:r>
          </w:p>
        </w:tc>
        <w:tc>
          <w:tcPr>
            <w:tcW w:w="1987" w:type="dxa"/>
          </w:tcPr>
          <w:p w14:paraId="280BD322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82(69, 106)</w:t>
            </w:r>
          </w:p>
        </w:tc>
        <w:tc>
          <w:tcPr>
            <w:tcW w:w="893" w:type="dxa"/>
          </w:tcPr>
          <w:p w14:paraId="68AF7ED0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062</w:t>
            </w:r>
          </w:p>
        </w:tc>
      </w:tr>
      <w:tr w:rsidR="003F36B2" w:rsidRPr="00DC23F3" w14:paraId="775D97CF" w14:textId="77777777" w:rsidTr="00E17CE8">
        <w:tc>
          <w:tcPr>
            <w:tcW w:w="3702" w:type="dxa"/>
          </w:tcPr>
          <w:p w14:paraId="4B8A67D5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CRP mg/L</w:t>
            </w:r>
          </w:p>
        </w:tc>
        <w:tc>
          <w:tcPr>
            <w:tcW w:w="1698" w:type="dxa"/>
          </w:tcPr>
          <w:p w14:paraId="17BE3A30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2(24, 117)</w:t>
            </w:r>
          </w:p>
        </w:tc>
        <w:tc>
          <w:tcPr>
            <w:tcW w:w="1987" w:type="dxa"/>
          </w:tcPr>
          <w:p w14:paraId="77CAF4D0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86(54, 142)</w:t>
            </w:r>
          </w:p>
        </w:tc>
        <w:tc>
          <w:tcPr>
            <w:tcW w:w="893" w:type="dxa"/>
          </w:tcPr>
          <w:p w14:paraId="401EC44D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040</w:t>
            </w:r>
          </w:p>
        </w:tc>
      </w:tr>
      <w:tr w:rsidR="003F36B2" w:rsidRPr="00DC23F3" w14:paraId="207CA0B7" w14:textId="77777777" w:rsidTr="00E17CE8">
        <w:tc>
          <w:tcPr>
            <w:tcW w:w="3702" w:type="dxa"/>
            <w:tcBorders>
              <w:bottom w:val="single" w:sz="4" w:space="0" w:color="auto"/>
            </w:tcBorders>
          </w:tcPr>
          <w:p w14:paraId="5C95D83C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Ferritin µg/L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7B954F55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583(269, 1027)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2A117268" w14:textId="77777777" w:rsidR="003F36B2" w:rsidRPr="00DC23F3" w:rsidRDefault="003F36B2" w:rsidP="00E17CE8">
            <w:pPr>
              <w:jc w:val="center"/>
              <w:rPr>
                <w:lang w:val="en-GB"/>
              </w:rPr>
            </w:pPr>
            <w:r w:rsidRPr="00DC23F3">
              <w:rPr>
                <w:lang w:val="en-GB"/>
              </w:rPr>
              <w:t>878(527, 1593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A5EC370" w14:textId="77777777" w:rsidR="003F36B2" w:rsidRPr="00DC23F3" w:rsidRDefault="003F36B2" w:rsidP="00E17CE8">
            <w:pPr>
              <w:rPr>
                <w:lang w:val="en-GB"/>
              </w:rPr>
            </w:pPr>
            <w:r w:rsidRPr="00DC23F3">
              <w:rPr>
                <w:lang w:val="en-GB"/>
              </w:rPr>
              <w:t>0.013</w:t>
            </w:r>
          </w:p>
        </w:tc>
      </w:tr>
    </w:tbl>
    <w:p w14:paraId="5484567F" w14:textId="042F6C86" w:rsidR="003F36B2" w:rsidRPr="008B0D60" w:rsidRDefault="003F36B2" w:rsidP="003F36B2">
      <w:pPr>
        <w:rPr>
          <w:lang w:val="en-GB"/>
        </w:rPr>
      </w:pPr>
      <w:r w:rsidRPr="00DC23F3">
        <w:rPr>
          <w:lang w:val="en-GB"/>
        </w:rPr>
        <w:t xml:space="preserve">Continuous data are given as </w:t>
      </w:r>
      <w:proofErr w:type="spellStart"/>
      <w:r w:rsidRPr="00DC23F3">
        <w:rPr>
          <w:lang w:val="en-GB"/>
        </w:rPr>
        <w:t>mean±SD</w:t>
      </w:r>
      <w:proofErr w:type="spellEnd"/>
      <w:r w:rsidRPr="00DC23F3">
        <w:rPr>
          <w:lang w:val="en-GB"/>
        </w:rPr>
        <w:t xml:space="preserve"> or median (25th, 75th) percentile. BMI, body mass index; CRP, c-reactive protein; ICU, intensive care unit; WBC, white blood cells. Comorbidities</w:t>
      </w:r>
      <w:r w:rsidRPr="00DC23F3">
        <w:rPr>
          <w:vertAlign w:val="superscript"/>
          <w:lang w:val="en-GB"/>
        </w:rPr>
        <w:t>†</w:t>
      </w:r>
      <w:r w:rsidRPr="00DC23F3">
        <w:rPr>
          <w:lang w:val="en-GB"/>
        </w:rPr>
        <w:t xml:space="preserve"> represents accumulated comorbidities + obesity.</w:t>
      </w:r>
    </w:p>
    <w:sectPr w:rsidR="003F36B2" w:rsidRPr="008B0D60" w:rsidSect="003F36B2">
      <w:pgSz w:w="11906" w:h="16838"/>
      <w:pgMar w:top="1276" w:right="1983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8271F3"/>
    <w:multiLevelType w:val="multilevel"/>
    <w:tmpl w:val="B5027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D9425D"/>
    <w:multiLevelType w:val="hybridMultilevel"/>
    <w:tmpl w:val="9A180622"/>
    <w:lvl w:ilvl="0" w:tplc="1F3203D6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2C7080"/>
    <w:multiLevelType w:val="hybridMultilevel"/>
    <w:tmpl w:val="E40E942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144500965">
    <w:abstractNumId w:val="0"/>
  </w:num>
  <w:num w:numId="2" w16cid:durableId="120366633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088542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df0wfr6astz7e5tdsppdw1z2fdfrrzr20f&quot;&gt;annikaem EndNote Library&lt;record-ids&gt;&lt;item&gt;10&lt;/item&gt;&lt;item&gt;11&lt;/item&gt;&lt;item&gt;12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264B97"/>
    <w:rsid w:val="0000132D"/>
    <w:rsid w:val="000014A2"/>
    <w:rsid w:val="000019E5"/>
    <w:rsid w:val="000115D3"/>
    <w:rsid w:val="000116A8"/>
    <w:rsid w:val="000120A0"/>
    <w:rsid w:val="00014586"/>
    <w:rsid w:val="00015F18"/>
    <w:rsid w:val="00022505"/>
    <w:rsid w:val="00022E3C"/>
    <w:rsid w:val="00023C22"/>
    <w:rsid w:val="00025B93"/>
    <w:rsid w:val="00025E56"/>
    <w:rsid w:val="00034FB3"/>
    <w:rsid w:val="000355F2"/>
    <w:rsid w:val="00037559"/>
    <w:rsid w:val="000401C6"/>
    <w:rsid w:val="00042723"/>
    <w:rsid w:val="00047A12"/>
    <w:rsid w:val="00050F0C"/>
    <w:rsid w:val="00051082"/>
    <w:rsid w:val="00051B6F"/>
    <w:rsid w:val="0005609C"/>
    <w:rsid w:val="000605F5"/>
    <w:rsid w:val="00061D05"/>
    <w:rsid w:val="00062513"/>
    <w:rsid w:val="00066C24"/>
    <w:rsid w:val="00067238"/>
    <w:rsid w:val="0007011E"/>
    <w:rsid w:val="00070B43"/>
    <w:rsid w:val="00075547"/>
    <w:rsid w:val="00076B40"/>
    <w:rsid w:val="00081037"/>
    <w:rsid w:val="0008144E"/>
    <w:rsid w:val="00081AC3"/>
    <w:rsid w:val="000824E5"/>
    <w:rsid w:val="000853AC"/>
    <w:rsid w:val="00087320"/>
    <w:rsid w:val="00087CD4"/>
    <w:rsid w:val="00093096"/>
    <w:rsid w:val="00093A1E"/>
    <w:rsid w:val="00097FCB"/>
    <w:rsid w:val="000A5D22"/>
    <w:rsid w:val="000B03C7"/>
    <w:rsid w:val="000B0BC5"/>
    <w:rsid w:val="000B1964"/>
    <w:rsid w:val="000B2504"/>
    <w:rsid w:val="000B3A04"/>
    <w:rsid w:val="000B3EDA"/>
    <w:rsid w:val="000B68DC"/>
    <w:rsid w:val="000B7F02"/>
    <w:rsid w:val="000C0C84"/>
    <w:rsid w:val="000C0FD2"/>
    <w:rsid w:val="000C1E28"/>
    <w:rsid w:val="000C1FD8"/>
    <w:rsid w:val="000C34A8"/>
    <w:rsid w:val="000C496B"/>
    <w:rsid w:val="000D36EF"/>
    <w:rsid w:val="000D62DE"/>
    <w:rsid w:val="000E0BC3"/>
    <w:rsid w:val="000E0C2C"/>
    <w:rsid w:val="000E0F30"/>
    <w:rsid w:val="000E21D5"/>
    <w:rsid w:val="000E4365"/>
    <w:rsid w:val="000E7558"/>
    <w:rsid w:val="000F1B4B"/>
    <w:rsid w:val="000F3F0F"/>
    <w:rsid w:val="000F441C"/>
    <w:rsid w:val="000F490C"/>
    <w:rsid w:val="000F58DC"/>
    <w:rsid w:val="000F5C3D"/>
    <w:rsid w:val="001019F2"/>
    <w:rsid w:val="0010200B"/>
    <w:rsid w:val="00106457"/>
    <w:rsid w:val="00110B9F"/>
    <w:rsid w:val="00111288"/>
    <w:rsid w:val="00113BBC"/>
    <w:rsid w:val="001155CB"/>
    <w:rsid w:val="0011613C"/>
    <w:rsid w:val="00121C27"/>
    <w:rsid w:val="00123102"/>
    <w:rsid w:val="00125D9D"/>
    <w:rsid w:val="001264B3"/>
    <w:rsid w:val="00127EAE"/>
    <w:rsid w:val="001343C3"/>
    <w:rsid w:val="00135375"/>
    <w:rsid w:val="0014065C"/>
    <w:rsid w:val="001406A0"/>
    <w:rsid w:val="00142D5B"/>
    <w:rsid w:val="001445FB"/>
    <w:rsid w:val="00150529"/>
    <w:rsid w:val="00151ABD"/>
    <w:rsid w:val="00153DF9"/>
    <w:rsid w:val="001546D8"/>
    <w:rsid w:val="00161EB2"/>
    <w:rsid w:val="00162346"/>
    <w:rsid w:val="00166B77"/>
    <w:rsid w:val="001670E8"/>
    <w:rsid w:val="00172E57"/>
    <w:rsid w:val="001735CD"/>
    <w:rsid w:val="00174B99"/>
    <w:rsid w:val="00174DB5"/>
    <w:rsid w:val="001807EE"/>
    <w:rsid w:val="001836FC"/>
    <w:rsid w:val="001874DD"/>
    <w:rsid w:val="00187FDA"/>
    <w:rsid w:val="001904D5"/>
    <w:rsid w:val="00191EB4"/>
    <w:rsid w:val="001923D5"/>
    <w:rsid w:val="0019433D"/>
    <w:rsid w:val="001944F5"/>
    <w:rsid w:val="00195163"/>
    <w:rsid w:val="001968E9"/>
    <w:rsid w:val="00197D36"/>
    <w:rsid w:val="001A2D80"/>
    <w:rsid w:val="001A36EF"/>
    <w:rsid w:val="001A52EE"/>
    <w:rsid w:val="001A7177"/>
    <w:rsid w:val="001A79DA"/>
    <w:rsid w:val="001B1C01"/>
    <w:rsid w:val="001B374D"/>
    <w:rsid w:val="001B4D11"/>
    <w:rsid w:val="001B4D8D"/>
    <w:rsid w:val="001B6613"/>
    <w:rsid w:val="001B7F3F"/>
    <w:rsid w:val="001C174E"/>
    <w:rsid w:val="001C41B8"/>
    <w:rsid w:val="001C547F"/>
    <w:rsid w:val="001D419C"/>
    <w:rsid w:val="001D4243"/>
    <w:rsid w:val="001D656F"/>
    <w:rsid w:val="001D7DD4"/>
    <w:rsid w:val="001E1221"/>
    <w:rsid w:val="001E2186"/>
    <w:rsid w:val="001E67EF"/>
    <w:rsid w:val="001F1249"/>
    <w:rsid w:val="001F28E6"/>
    <w:rsid w:val="001F2C62"/>
    <w:rsid w:val="001F634B"/>
    <w:rsid w:val="00200B62"/>
    <w:rsid w:val="0020283A"/>
    <w:rsid w:val="0020453E"/>
    <w:rsid w:val="00206D44"/>
    <w:rsid w:val="00211588"/>
    <w:rsid w:val="00212D30"/>
    <w:rsid w:val="002164AC"/>
    <w:rsid w:val="0022223B"/>
    <w:rsid w:val="002235A7"/>
    <w:rsid w:val="00224FDF"/>
    <w:rsid w:val="00230B14"/>
    <w:rsid w:val="00231358"/>
    <w:rsid w:val="00231F62"/>
    <w:rsid w:val="002326AD"/>
    <w:rsid w:val="0023345F"/>
    <w:rsid w:val="0023516D"/>
    <w:rsid w:val="002358E7"/>
    <w:rsid w:val="00236BFA"/>
    <w:rsid w:val="00236DCC"/>
    <w:rsid w:val="00245B3F"/>
    <w:rsid w:val="002463BF"/>
    <w:rsid w:val="00250D2A"/>
    <w:rsid w:val="00252357"/>
    <w:rsid w:val="00254895"/>
    <w:rsid w:val="00255EBC"/>
    <w:rsid w:val="00263356"/>
    <w:rsid w:val="0026406C"/>
    <w:rsid w:val="002645D4"/>
    <w:rsid w:val="00264B72"/>
    <w:rsid w:val="00264B97"/>
    <w:rsid w:val="00267930"/>
    <w:rsid w:val="00271F03"/>
    <w:rsid w:val="002735F2"/>
    <w:rsid w:val="00273B47"/>
    <w:rsid w:val="00282BD1"/>
    <w:rsid w:val="00283A04"/>
    <w:rsid w:val="0028409C"/>
    <w:rsid w:val="0028608F"/>
    <w:rsid w:val="0028643D"/>
    <w:rsid w:val="002902A3"/>
    <w:rsid w:val="002905D0"/>
    <w:rsid w:val="00290F93"/>
    <w:rsid w:val="00292CFC"/>
    <w:rsid w:val="002952A9"/>
    <w:rsid w:val="002974FB"/>
    <w:rsid w:val="00297928"/>
    <w:rsid w:val="002A0680"/>
    <w:rsid w:val="002A144C"/>
    <w:rsid w:val="002A6E2C"/>
    <w:rsid w:val="002A7502"/>
    <w:rsid w:val="002B2ADD"/>
    <w:rsid w:val="002B30BA"/>
    <w:rsid w:val="002B48FB"/>
    <w:rsid w:val="002B4FEE"/>
    <w:rsid w:val="002B6EA3"/>
    <w:rsid w:val="002C10BA"/>
    <w:rsid w:val="002C20C2"/>
    <w:rsid w:val="002C41A8"/>
    <w:rsid w:val="002C52A6"/>
    <w:rsid w:val="002C5863"/>
    <w:rsid w:val="002C5FF6"/>
    <w:rsid w:val="002D2BC1"/>
    <w:rsid w:val="002D5AD8"/>
    <w:rsid w:val="002D5DE9"/>
    <w:rsid w:val="002E16CD"/>
    <w:rsid w:val="002E506E"/>
    <w:rsid w:val="002E7E6F"/>
    <w:rsid w:val="002F125E"/>
    <w:rsid w:val="002F4833"/>
    <w:rsid w:val="002F57B7"/>
    <w:rsid w:val="002F6C46"/>
    <w:rsid w:val="00303D13"/>
    <w:rsid w:val="00307E78"/>
    <w:rsid w:val="00307E8E"/>
    <w:rsid w:val="003107CC"/>
    <w:rsid w:val="00311868"/>
    <w:rsid w:val="0031267B"/>
    <w:rsid w:val="00313B0B"/>
    <w:rsid w:val="00314B1D"/>
    <w:rsid w:val="003203DA"/>
    <w:rsid w:val="00321985"/>
    <w:rsid w:val="00333212"/>
    <w:rsid w:val="00335831"/>
    <w:rsid w:val="00337AA6"/>
    <w:rsid w:val="003418AD"/>
    <w:rsid w:val="003469F4"/>
    <w:rsid w:val="003508D4"/>
    <w:rsid w:val="00351349"/>
    <w:rsid w:val="00351FAF"/>
    <w:rsid w:val="00353F6D"/>
    <w:rsid w:val="00355A8F"/>
    <w:rsid w:val="00360E02"/>
    <w:rsid w:val="00364A84"/>
    <w:rsid w:val="00365A37"/>
    <w:rsid w:val="003662AD"/>
    <w:rsid w:val="00367640"/>
    <w:rsid w:val="0037057F"/>
    <w:rsid w:val="00370B68"/>
    <w:rsid w:val="003753EC"/>
    <w:rsid w:val="003754B1"/>
    <w:rsid w:val="0038093C"/>
    <w:rsid w:val="0038502F"/>
    <w:rsid w:val="00386A3D"/>
    <w:rsid w:val="003876AB"/>
    <w:rsid w:val="00387FB5"/>
    <w:rsid w:val="00397B6D"/>
    <w:rsid w:val="003A055A"/>
    <w:rsid w:val="003A2B8F"/>
    <w:rsid w:val="003A3BB8"/>
    <w:rsid w:val="003B0A08"/>
    <w:rsid w:val="003B1037"/>
    <w:rsid w:val="003B17C2"/>
    <w:rsid w:val="003B1A8D"/>
    <w:rsid w:val="003B33FE"/>
    <w:rsid w:val="003B7E64"/>
    <w:rsid w:val="003C3837"/>
    <w:rsid w:val="003D41D9"/>
    <w:rsid w:val="003D77A9"/>
    <w:rsid w:val="003E69E7"/>
    <w:rsid w:val="003E7529"/>
    <w:rsid w:val="003F0C93"/>
    <w:rsid w:val="003F163D"/>
    <w:rsid w:val="003F36B2"/>
    <w:rsid w:val="003F4E62"/>
    <w:rsid w:val="003F79E3"/>
    <w:rsid w:val="00400E31"/>
    <w:rsid w:val="004010D2"/>
    <w:rsid w:val="00402F5B"/>
    <w:rsid w:val="00403FAE"/>
    <w:rsid w:val="0040557D"/>
    <w:rsid w:val="00407406"/>
    <w:rsid w:val="00412CC2"/>
    <w:rsid w:val="004173A5"/>
    <w:rsid w:val="00417812"/>
    <w:rsid w:val="004310FD"/>
    <w:rsid w:val="004311C2"/>
    <w:rsid w:val="00431342"/>
    <w:rsid w:val="00431B91"/>
    <w:rsid w:val="00432200"/>
    <w:rsid w:val="00432DB6"/>
    <w:rsid w:val="00433020"/>
    <w:rsid w:val="00433E85"/>
    <w:rsid w:val="0043438D"/>
    <w:rsid w:val="00435278"/>
    <w:rsid w:val="00435EBC"/>
    <w:rsid w:val="00442257"/>
    <w:rsid w:val="00450A7D"/>
    <w:rsid w:val="00452E6B"/>
    <w:rsid w:val="00453B10"/>
    <w:rsid w:val="00453C7A"/>
    <w:rsid w:val="00455D4B"/>
    <w:rsid w:val="00456261"/>
    <w:rsid w:val="004574FA"/>
    <w:rsid w:val="004607E1"/>
    <w:rsid w:val="00460834"/>
    <w:rsid w:val="004612C5"/>
    <w:rsid w:val="00466189"/>
    <w:rsid w:val="004661B1"/>
    <w:rsid w:val="00473424"/>
    <w:rsid w:val="00473524"/>
    <w:rsid w:val="004746E0"/>
    <w:rsid w:val="00474C85"/>
    <w:rsid w:val="00474CE9"/>
    <w:rsid w:val="0047550C"/>
    <w:rsid w:val="004830F9"/>
    <w:rsid w:val="00491D0E"/>
    <w:rsid w:val="004941B2"/>
    <w:rsid w:val="0049608A"/>
    <w:rsid w:val="00496C5D"/>
    <w:rsid w:val="004A0220"/>
    <w:rsid w:val="004A2002"/>
    <w:rsid w:val="004A525F"/>
    <w:rsid w:val="004A53E8"/>
    <w:rsid w:val="004A5ED6"/>
    <w:rsid w:val="004B24A1"/>
    <w:rsid w:val="004B59FF"/>
    <w:rsid w:val="004B6B5D"/>
    <w:rsid w:val="004C3046"/>
    <w:rsid w:val="004C3374"/>
    <w:rsid w:val="004C3FDD"/>
    <w:rsid w:val="004C465C"/>
    <w:rsid w:val="004D30C5"/>
    <w:rsid w:val="004D346E"/>
    <w:rsid w:val="004D3546"/>
    <w:rsid w:val="004E1532"/>
    <w:rsid w:val="004E624D"/>
    <w:rsid w:val="004F1AA5"/>
    <w:rsid w:val="004F4274"/>
    <w:rsid w:val="004F7059"/>
    <w:rsid w:val="00505533"/>
    <w:rsid w:val="00505F49"/>
    <w:rsid w:val="00507300"/>
    <w:rsid w:val="005100AC"/>
    <w:rsid w:val="00510A02"/>
    <w:rsid w:val="00510FBB"/>
    <w:rsid w:val="00511769"/>
    <w:rsid w:val="00512FC7"/>
    <w:rsid w:val="0051762B"/>
    <w:rsid w:val="00523836"/>
    <w:rsid w:val="00525C6C"/>
    <w:rsid w:val="0052606F"/>
    <w:rsid w:val="0052614F"/>
    <w:rsid w:val="005275BA"/>
    <w:rsid w:val="00530B74"/>
    <w:rsid w:val="00531098"/>
    <w:rsid w:val="00533548"/>
    <w:rsid w:val="00535949"/>
    <w:rsid w:val="00540233"/>
    <w:rsid w:val="005439F8"/>
    <w:rsid w:val="00545921"/>
    <w:rsid w:val="005467D7"/>
    <w:rsid w:val="00550E66"/>
    <w:rsid w:val="00552BCD"/>
    <w:rsid w:val="0055681D"/>
    <w:rsid w:val="005576E4"/>
    <w:rsid w:val="00557D12"/>
    <w:rsid w:val="00566B67"/>
    <w:rsid w:val="00566FF8"/>
    <w:rsid w:val="00576D1F"/>
    <w:rsid w:val="00580243"/>
    <w:rsid w:val="00580A63"/>
    <w:rsid w:val="00581CCA"/>
    <w:rsid w:val="005905E2"/>
    <w:rsid w:val="00590B97"/>
    <w:rsid w:val="005917AF"/>
    <w:rsid w:val="0059250B"/>
    <w:rsid w:val="00593164"/>
    <w:rsid w:val="005946D0"/>
    <w:rsid w:val="00594FCA"/>
    <w:rsid w:val="00595BA4"/>
    <w:rsid w:val="00596A85"/>
    <w:rsid w:val="005A0751"/>
    <w:rsid w:val="005A761A"/>
    <w:rsid w:val="005B390A"/>
    <w:rsid w:val="005C50F6"/>
    <w:rsid w:val="005C5C8D"/>
    <w:rsid w:val="005D28A2"/>
    <w:rsid w:val="005D417A"/>
    <w:rsid w:val="005D4794"/>
    <w:rsid w:val="005D70E2"/>
    <w:rsid w:val="005E1535"/>
    <w:rsid w:val="005E212B"/>
    <w:rsid w:val="005E3A5B"/>
    <w:rsid w:val="005E4A9B"/>
    <w:rsid w:val="005E536A"/>
    <w:rsid w:val="005E6259"/>
    <w:rsid w:val="005F722B"/>
    <w:rsid w:val="006054AB"/>
    <w:rsid w:val="006108CE"/>
    <w:rsid w:val="00611C31"/>
    <w:rsid w:val="00615395"/>
    <w:rsid w:val="00615E20"/>
    <w:rsid w:val="006160DD"/>
    <w:rsid w:val="006177B5"/>
    <w:rsid w:val="00623418"/>
    <w:rsid w:val="0062672D"/>
    <w:rsid w:val="00633CF9"/>
    <w:rsid w:val="0063404D"/>
    <w:rsid w:val="0063530F"/>
    <w:rsid w:val="006359F8"/>
    <w:rsid w:val="006377BB"/>
    <w:rsid w:val="006433F0"/>
    <w:rsid w:val="00645802"/>
    <w:rsid w:val="0065022D"/>
    <w:rsid w:val="006507DC"/>
    <w:rsid w:val="006509B0"/>
    <w:rsid w:val="00652311"/>
    <w:rsid w:val="00653AE5"/>
    <w:rsid w:val="00662FF5"/>
    <w:rsid w:val="00663D9E"/>
    <w:rsid w:val="00666946"/>
    <w:rsid w:val="006674A6"/>
    <w:rsid w:val="00671401"/>
    <w:rsid w:val="00671EA6"/>
    <w:rsid w:val="0067389C"/>
    <w:rsid w:val="006748B9"/>
    <w:rsid w:val="006759A7"/>
    <w:rsid w:val="00676AE3"/>
    <w:rsid w:val="00677FAF"/>
    <w:rsid w:val="00680B61"/>
    <w:rsid w:val="006810E6"/>
    <w:rsid w:val="006843CD"/>
    <w:rsid w:val="006937E8"/>
    <w:rsid w:val="006973C4"/>
    <w:rsid w:val="006A2684"/>
    <w:rsid w:val="006A56A6"/>
    <w:rsid w:val="006A6593"/>
    <w:rsid w:val="006B2619"/>
    <w:rsid w:val="006B5331"/>
    <w:rsid w:val="006B7923"/>
    <w:rsid w:val="006C0B35"/>
    <w:rsid w:val="006C1DC6"/>
    <w:rsid w:val="006C426B"/>
    <w:rsid w:val="006C4F20"/>
    <w:rsid w:val="006C5A24"/>
    <w:rsid w:val="006C6171"/>
    <w:rsid w:val="006C7328"/>
    <w:rsid w:val="006D1130"/>
    <w:rsid w:val="006D6629"/>
    <w:rsid w:val="006D69B5"/>
    <w:rsid w:val="006E2985"/>
    <w:rsid w:val="006E467A"/>
    <w:rsid w:val="006E5556"/>
    <w:rsid w:val="006E7A73"/>
    <w:rsid w:val="006F332A"/>
    <w:rsid w:val="006F4449"/>
    <w:rsid w:val="006F5979"/>
    <w:rsid w:val="006F60A7"/>
    <w:rsid w:val="006F77C9"/>
    <w:rsid w:val="007021F6"/>
    <w:rsid w:val="00702405"/>
    <w:rsid w:val="00702C5A"/>
    <w:rsid w:val="00702FAD"/>
    <w:rsid w:val="007104CC"/>
    <w:rsid w:val="007121D0"/>
    <w:rsid w:val="00712793"/>
    <w:rsid w:val="00713E4C"/>
    <w:rsid w:val="00717602"/>
    <w:rsid w:val="007178BF"/>
    <w:rsid w:val="00720BF3"/>
    <w:rsid w:val="0072122D"/>
    <w:rsid w:val="00721D1B"/>
    <w:rsid w:val="00723BA8"/>
    <w:rsid w:val="0072478E"/>
    <w:rsid w:val="007249D9"/>
    <w:rsid w:val="00725E81"/>
    <w:rsid w:val="007278F7"/>
    <w:rsid w:val="00731127"/>
    <w:rsid w:val="00733767"/>
    <w:rsid w:val="00733979"/>
    <w:rsid w:val="00736201"/>
    <w:rsid w:val="00737049"/>
    <w:rsid w:val="0074004C"/>
    <w:rsid w:val="007409EB"/>
    <w:rsid w:val="00740E71"/>
    <w:rsid w:val="00741A24"/>
    <w:rsid w:val="00743B32"/>
    <w:rsid w:val="007447E9"/>
    <w:rsid w:val="00746BED"/>
    <w:rsid w:val="007472C5"/>
    <w:rsid w:val="00747868"/>
    <w:rsid w:val="0075064F"/>
    <w:rsid w:val="00751BA4"/>
    <w:rsid w:val="00751DE3"/>
    <w:rsid w:val="0075217F"/>
    <w:rsid w:val="00752B2A"/>
    <w:rsid w:val="00754495"/>
    <w:rsid w:val="00754871"/>
    <w:rsid w:val="007552CE"/>
    <w:rsid w:val="00755349"/>
    <w:rsid w:val="00756EF9"/>
    <w:rsid w:val="007572C9"/>
    <w:rsid w:val="007576F1"/>
    <w:rsid w:val="0076251D"/>
    <w:rsid w:val="007626B0"/>
    <w:rsid w:val="00762BAB"/>
    <w:rsid w:val="007652E6"/>
    <w:rsid w:val="00767EBB"/>
    <w:rsid w:val="007710B3"/>
    <w:rsid w:val="00776935"/>
    <w:rsid w:val="00781017"/>
    <w:rsid w:val="00781786"/>
    <w:rsid w:val="00782AEC"/>
    <w:rsid w:val="00784A8E"/>
    <w:rsid w:val="00785CEB"/>
    <w:rsid w:val="00785DA6"/>
    <w:rsid w:val="007871FA"/>
    <w:rsid w:val="00787522"/>
    <w:rsid w:val="007905F6"/>
    <w:rsid w:val="00790993"/>
    <w:rsid w:val="00790B09"/>
    <w:rsid w:val="00792DDB"/>
    <w:rsid w:val="00793009"/>
    <w:rsid w:val="007962A0"/>
    <w:rsid w:val="007A7D18"/>
    <w:rsid w:val="007B0126"/>
    <w:rsid w:val="007B078F"/>
    <w:rsid w:val="007B2705"/>
    <w:rsid w:val="007B3025"/>
    <w:rsid w:val="007B6C16"/>
    <w:rsid w:val="007B7E0A"/>
    <w:rsid w:val="007C26A7"/>
    <w:rsid w:val="007C3C4C"/>
    <w:rsid w:val="007C5E13"/>
    <w:rsid w:val="007E0CB7"/>
    <w:rsid w:val="007E359B"/>
    <w:rsid w:val="007E4D52"/>
    <w:rsid w:val="007E50FC"/>
    <w:rsid w:val="007E75A7"/>
    <w:rsid w:val="007F00C3"/>
    <w:rsid w:val="007F09EA"/>
    <w:rsid w:val="007F1535"/>
    <w:rsid w:val="007F4DA1"/>
    <w:rsid w:val="007F7415"/>
    <w:rsid w:val="00800090"/>
    <w:rsid w:val="00800279"/>
    <w:rsid w:val="00806DCE"/>
    <w:rsid w:val="008100BE"/>
    <w:rsid w:val="00810856"/>
    <w:rsid w:val="00813C1C"/>
    <w:rsid w:val="008148E8"/>
    <w:rsid w:val="0081491F"/>
    <w:rsid w:val="0081598A"/>
    <w:rsid w:val="00817783"/>
    <w:rsid w:val="008210CF"/>
    <w:rsid w:val="00822D81"/>
    <w:rsid w:val="0082564A"/>
    <w:rsid w:val="00825697"/>
    <w:rsid w:val="00827925"/>
    <w:rsid w:val="00831486"/>
    <w:rsid w:val="00833E85"/>
    <w:rsid w:val="00840BA2"/>
    <w:rsid w:val="00841A1E"/>
    <w:rsid w:val="00844AE1"/>
    <w:rsid w:val="00845254"/>
    <w:rsid w:val="00846002"/>
    <w:rsid w:val="008467FB"/>
    <w:rsid w:val="00852015"/>
    <w:rsid w:val="00853EA1"/>
    <w:rsid w:val="00855CA5"/>
    <w:rsid w:val="00856AF6"/>
    <w:rsid w:val="00857563"/>
    <w:rsid w:val="00861E5A"/>
    <w:rsid w:val="00867D8D"/>
    <w:rsid w:val="00870C6A"/>
    <w:rsid w:val="00873533"/>
    <w:rsid w:val="008810D4"/>
    <w:rsid w:val="00882066"/>
    <w:rsid w:val="008827E2"/>
    <w:rsid w:val="00882E50"/>
    <w:rsid w:val="008834F1"/>
    <w:rsid w:val="0088460F"/>
    <w:rsid w:val="00885423"/>
    <w:rsid w:val="008863A2"/>
    <w:rsid w:val="00887704"/>
    <w:rsid w:val="008879E4"/>
    <w:rsid w:val="00890CD8"/>
    <w:rsid w:val="0089402A"/>
    <w:rsid w:val="008A13EA"/>
    <w:rsid w:val="008A3DB1"/>
    <w:rsid w:val="008A442E"/>
    <w:rsid w:val="008A46D1"/>
    <w:rsid w:val="008A505B"/>
    <w:rsid w:val="008A6D90"/>
    <w:rsid w:val="008B0D60"/>
    <w:rsid w:val="008B1967"/>
    <w:rsid w:val="008C0DC1"/>
    <w:rsid w:val="008C1815"/>
    <w:rsid w:val="008C2348"/>
    <w:rsid w:val="008C39EF"/>
    <w:rsid w:val="008C76B9"/>
    <w:rsid w:val="008D194C"/>
    <w:rsid w:val="008D31BA"/>
    <w:rsid w:val="008D6676"/>
    <w:rsid w:val="008E17F3"/>
    <w:rsid w:val="008E3F7C"/>
    <w:rsid w:val="008E46AE"/>
    <w:rsid w:val="008E61B7"/>
    <w:rsid w:val="008E7DCA"/>
    <w:rsid w:val="008F1128"/>
    <w:rsid w:val="008F2E84"/>
    <w:rsid w:val="008F393B"/>
    <w:rsid w:val="009001F7"/>
    <w:rsid w:val="00904CCE"/>
    <w:rsid w:val="00907726"/>
    <w:rsid w:val="0091194A"/>
    <w:rsid w:val="00912A8D"/>
    <w:rsid w:val="00913BED"/>
    <w:rsid w:val="00914019"/>
    <w:rsid w:val="0091514C"/>
    <w:rsid w:val="00916A2C"/>
    <w:rsid w:val="0092010E"/>
    <w:rsid w:val="00920329"/>
    <w:rsid w:val="009209CB"/>
    <w:rsid w:val="00921029"/>
    <w:rsid w:val="00921DAF"/>
    <w:rsid w:val="0092335E"/>
    <w:rsid w:val="00923EAA"/>
    <w:rsid w:val="009319A5"/>
    <w:rsid w:val="009343A4"/>
    <w:rsid w:val="0093720D"/>
    <w:rsid w:val="00943CFA"/>
    <w:rsid w:val="00943E0D"/>
    <w:rsid w:val="00946517"/>
    <w:rsid w:val="00946DF1"/>
    <w:rsid w:val="009479C9"/>
    <w:rsid w:val="00951184"/>
    <w:rsid w:val="009511AE"/>
    <w:rsid w:val="00953C0F"/>
    <w:rsid w:val="00957CB4"/>
    <w:rsid w:val="00960EFC"/>
    <w:rsid w:val="00962649"/>
    <w:rsid w:val="00964C6A"/>
    <w:rsid w:val="0096564B"/>
    <w:rsid w:val="009678BF"/>
    <w:rsid w:val="00972EF2"/>
    <w:rsid w:val="0097485B"/>
    <w:rsid w:val="0097642F"/>
    <w:rsid w:val="00977347"/>
    <w:rsid w:val="00980437"/>
    <w:rsid w:val="00982FC2"/>
    <w:rsid w:val="00983E3A"/>
    <w:rsid w:val="0098451F"/>
    <w:rsid w:val="00984D68"/>
    <w:rsid w:val="009856C5"/>
    <w:rsid w:val="00985C6D"/>
    <w:rsid w:val="009903B6"/>
    <w:rsid w:val="00990A57"/>
    <w:rsid w:val="00992957"/>
    <w:rsid w:val="00993439"/>
    <w:rsid w:val="00993998"/>
    <w:rsid w:val="009A030C"/>
    <w:rsid w:val="009A0D63"/>
    <w:rsid w:val="009A1245"/>
    <w:rsid w:val="009A2899"/>
    <w:rsid w:val="009A6DB0"/>
    <w:rsid w:val="009B13C9"/>
    <w:rsid w:val="009B1D21"/>
    <w:rsid w:val="009B36B4"/>
    <w:rsid w:val="009B414B"/>
    <w:rsid w:val="009B53B8"/>
    <w:rsid w:val="009C056E"/>
    <w:rsid w:val="009C1908"/>
    <w:rsid w:val="009C4430"/>
    <w:rsid w:val="009C56B2"/>
    <w:rsid w:val="009D1BE8"/>
    <w:rsid w:val="009D2BEE"/>
    <w:rsid w:val="009D3768"/>
    <w:rsid w:val="009D76D1"/>
    <w:rsid w:val="009D7E3D"/>
    <w:rsid w:val="009E3863"/>
    <w:rsid w:val="009E62B0"/>
    <w:rsid w:val="009E783A"/>
    <w:rsid w:val="009F09F9"/>
    <w:rsid w:val="009F25D8"/>
    <w:rsid w:val="009F34D2"/>
    <w:rsid w:val="009F449D"/>
    <w:rsid w:val="009F7C49"/>
    <w:rsid w:val="00A02640"/>
    <w:rsid w:val="00A038AC"/>
    <w:rsid w:val="00A042E7"/>
    <w:rsid w:val="00A069E6"/>
    <w:rsid w:val="00A07B8E"/>
    <w:rsid w:val="00A119CD"/>
    <w:rsid w:val="00A128E3"/>
    <w:rsid w:val="00A14D3B"/>
    <w:rsid w:val="00A15319"/>
    <w:rsid w:val="00A24021"/>
    <w:rsid w:val="00A26976"/>
    <w:rsid w:val="00A31051"/>
    <w:rsid w:val="00A31330"/>
    <w:rsid w:val="00A33B10"/>
    <w:rsid w:val="00A36CF9"/>
    <w:rsid w:val="00A41556"/>
    <w:rsid w:val="00A41A2E"/>
    <w:rsid w:val="00A41C04"/>
    <w:rsid w:val="00A422A2"/>
    <w:rsid w:val="00A4242A"/>
    <w:rsid w:val="00A4452B"/>
    <w:rsid w:val="00A465EB"/>
    <w:rsid w:val="00A5046D"/>
    <w:rsid w:val="00A5253B"/>
    <w:rsid w:val="00A61143"/>
    <w:rsid w:val="00A70ED6"/>
    <w:rsid w:val="00A73741"/>
    <w:rsid w:val="00A76786"/>
    <w:rsid w:val="00A77939"/>
    <w:rsid w:val="00A8129B"/>
    <w:rsid w:val="00A85EAE"/>
    <w:rsid w:val="00A86FC9"/>
    <w:rsid w:val="00A947A2"/>
    <w:rsid w:val="00AA21B0"/>
    <w:rsid w:val="00AA527E"/>
    <w:rsid w:val="00AA5BD7"/>
    <w:rsid w:val="00AA6ECD"/>
    <w:rsid w:val="00AA725B"/>
    <w:rsid w:val="00AB26F1"/>
    <w:rsid w:val="00AB3E9B"/>
    <w:rsid w:val="00AB3F49"/>
    <w:rsid w:val="00AB4255"/>
    <w:rsid w:val="00AB51D1"/>
    <w:rsid w:val="00AB6080"/>
    <w:rsid w:val="00AC3022"/>
    <w:rsid w:val="00AC4AC9"/>
    <w:rsid w:val="00AC5FFE"/>
    <w:rsid w:val="00AC717E"/>
    <w:rsid w:val="00AD114C"/>
    <w:rsid w:val="00AD28C5"/>
    <w:rsid w:val="00AD43FF"/>
    <w:rsid w:val="00AD472A"/>
    <w:rsid w:val="00AD4F15"/>
    <w:rsid w:val="00AD4F4C"/>
    <w:rsid w:val="00AE0F37"/>
    <w:rsid w:val="00AE6AB2"/>
    <w:rsid w:val="00AE779F"/>
    <w:rsid w:val="00AF1456"/>
    <w:rsid w:val="00AF2905"/>
    <w:rsid w:val="00AF3C9D"/>
    <w:rsid w:val="00AF60CD"/>
    <w:rsid w:val="00B004EC"/>
    <w:rsid w:val="00B0089C"/>
    <w:rsid w:val="00B07A2F"/>
    <w:rsid w:val="00B120E5"/>
    <w:rsid w:val="00B127A8"/>
    <w:rsid w:val="00B13E8F"/>
    <w:rsid w:val="00B171E9"/>
    <w:rsid w:val="00B17AFC"/>
    <w:rsid w:val="00B17F76"/>
    <w:rsid w:val="00B230FD"/>
    <w:rsid w:val="00B234E1"/>
    <w:rsid w:val="00B26930"/>
    <w:rsid w:val="00B31BA4"/>
    <w:rsid w:val="00B324A6"/>
    <w:rsid w:val="00B32D1E"/>
    <w:rsid w:val="00B33330"/>
    <w:rsid w:val="00B341FB"/>
    <w:rsid w:val="00B36A36"/>
    <w:rsid w:val="00B407E8"/>
    <w:rsid w:val="00B424E6"/>
    <w:rsid w:val="00B428EC"/>
    <w:rsid w:val="00B43026"/>
    <w:rsid w:val="00B43D9A"/>
    <w:rsid w:val="00B4411E"/>
    <w:rsid w:val="00B44686"/>
    <w:rsid w:val="00B4504B"/>
    <w:rsid w:val="00B5035C"/>
    <w:rsid w:val="00B50BD4"/>
    <w:rsid w:val="00B574CD"/>
    <w:rsid w:val="00B61D7A"/>
    <w:rsid w:val="00B62635"/>
    <w:rsid w:val="00B6392A"/>
    <w:rsid w:val="00B64C40"/>
    <w:rsid w:val="00B664E3"/>
    <w:rsid w:val="00B67892"/>
    <w:rsid w:val="00B70149"/>
    <w:rsid w:val="00B75F4D"/>
    <w:rsid w:val="00B768A3"/>
    <w:rsid w:val="00B8067B"/>
    <w:rsid w:val="00B82CDE"/>
    <w:rsid w:val="00B832FC"/>
    <w:rsid w:val="00B83A3F"/>
    <w:rsid w:val="00B850B9"/>
    <w:rsid w:val="00B92436"/>
    <w:rsid w:val="00B92ABE"/>
    <w:rsid w:val="00B9342E"/>
    <w:rsid w:val="00B95172"/>
    <w:rsid w:val="00B960A1"/>
    <w:rsid w:val="00B973E6"/>
    <w:rsid w:val="00B97492"/>
    <w:rsid w:val="00BA03D0"/>
    <w:rsid w:val="00BA11D1"/>
    <w:rsid w:val="00BA1285"/>
    <w:rsid w:val="00BA39A7"/>
    <w:rsid w:val="00BA40C9"/>
    <w:rsid w:val="00BA4B9A"/>
    <w:rsid w:val="00BA73F2"/>
    <w:rsid w:val="00BB0089"/>
    <w:rsid w:val="00BB0963"/>
    <w:rsid w:val="00BB38BB"/>
    <w:rsid w:val="00BB693C"/>
    <w:rsid w:val="00BC04D8"/>
    <w:rsid w:val="00BC27BF"/>
    <w:rsid w:val="00BC2EEE"/>
    <w:rsid w:val="00BC3D89"/>
    <w:rsid w:val="00BD106D"/>
    <w:rsid w:val="00BD1959"/>
    <w:rsid w:val="00BD373B"/>
    <w:rsid w:val="00BD3D03"/>
    <w:rsid w:val="00BD3FBD"/>
    <w:rsid w:val="00BD6F6D"/>
    <w:rsid w:val="00BE2024"/>
    <w:rsid w:val="00BE50B6"/>
    <w:rsid w:val="00BE7DFF"/>
    <w:rsid w:val="00BF0D3E"/>
    <w:rsid w:val="00BF12F1"/>
    <w:rsid w:val="00BF148A"/>
    <w:rsid w:val="00BF18E5"/>
    <w:rsid w:val="00BF21CC"/>
    <w:rsid w:val="00BF4E94"/>
    <w:rsid w:val="00BF5163"/>
    <w:rsid w:val="00C01093"/>
    <w:rsid w:val="00C03AB6"/>
    <w:rsid w:val="00C10AA2"/>
    <w:rsid w:val="00C11A9A"/>
    <w:rsid w:val="00C130AD"/>
    <w:rsid w:val="00C21AA6"/>
    <w:rsid w:val="00C27362"/>
    <w:rsid w:val="00C31C4A"/>
    <w:rsid w:val="00C320E2"/>
    <w:rsid w:val="00C35C95"/>
    <w:rsid w:val="00C41A51"/>
    <w:rsid w:val="00C468C6"/>
    <w:rsid w:val="00C47A7A"/>
    <w:rsid w:val="00C50ABD"/>
    <w:rsid w:val="00C510FA"/>
    <w:rsid w:val="00C523F3"/>
    <w:rsid w:val="00C60599"/>
    <w:rsid w:val="00C608E0"/>
    <w:rsid w:val="00C618E3"/>
    <w:rsid w:val="00C618ED"/>
    <w:rsid w:val="00C61A91"/>
    <w:rsid w:val="00C62AC4"/>
    <w:rsid w:val="00C66031"/>
    <w:rsid w:val="00C673C6"/>
    <w:rsid w:val="00C72D98"/>
    <w:rsid w:val="00C74FD5"/>
    <w:rsid w:val="00C86946"/>
    <w:rsid w:val="00C871E4"/>
    <w:rsid w:val="00C87AAB"/>
    <w:rsid w:val="00C94414"/>
    <w:rsid w:val="00C9750C"/>
    <w:rsid w:val="00C97D47"/>
    <w:rsid w:val="00CA123F"/>
    <w:rsid w:val="00CA4239"/>
    <w:rsid w:val="00CA7F4D"/>
    <w:rsid w:val="00CB1500"/>
    <w:rsid w:val="00CB4054"/>
    <w:rsid w:val="00CB4786"/>
    <w:rsid w:val="00CB566B"/>
    <w:rsid w:val="00CB6B6E"/>
    <w:rsid w:val="00CC1D07"/>
    <w:rsid w:val="00CC2445"/>
    <w:rsid w:val="00CC3C4B"/>
    <w:rsid w:val="00CC5607"/>
    <w:rsid w:val="00CC57CC"/>
    <w:rsid w:val="00CC5FC9"/>
    <w:rsid w:val="00CC7060"/>
    <w:rsid w:val="00CC7CF3"/>
    <w:rsid w:val="00CD0477"/>
    <w:rsid w:val="00CD0801"/>
    <w:rsid w:val="00CD1B0D"/>
    <w:rsid w:val="00CD23B3"/>
    <w:rsid w:val="00CD3D91"/>
    <w:rsid w:val="00CD52D1"/>
    <w:rsid w:val="00CD52E7"/>
    <w:rsid w:val="00CD64F6"/>
    <w:rsid w:val="00CD6622"/>
    <w:rsid w:val="00CD6BF1"/>
    <w:rsid w:val="00CD7221"/>
    <w:rsid w:val="00CE25BA"/>
    <w:rsid w:val="00CE4137"/>
    <w:rsid w:val="00CE4FD4"/>
    <w:rsid w:val="00CE5F27"/>
    <w:rsid w:val="00CE7F63"/>
    <w:rsid w:val="00CF0C4D"/>
    <w:rsid w:val="00CF3EB5"/>
    <w:rsid w:val="00CF530C"/>
    <w:rsid w:val="00D05F45"/>
    <w:rsid w:val="00D0731B"/>
    <w:rsid w:val="00D121A8"/>
    <w:rsid w:val="00D164FD"/>
    <w:rsid w:val="00D217DF"/>
    <w:rsid w:val="00D22C8C"/>
    <w:rsid w:val="00D231FE"/>
    <w:rsid w:val="00D24888"/>
    <w:rsid w:val="00D25122"/>
    <w:rsid w:val="00D255EA"/>
    <w:rsid w:val="00D25770"/>
    <w:rsid w:val="00D30CFE"/>
    <w:rsid w:val="00D343FD"/>
    <w:rsid w:val="00D34BA5"/>
    <w:rsid w:val="00D44AFC"/>
    <w:rsid w:val="00D47159"/>
    <w:rsid w:val="00D50EDE"/>
    <w:rsid w:val="00D517ED"/>
    <w:rsid w:val="00D51AD3"/>
    <w:rsid w:val="00D523CE"/>
    <w:rsid w:val="00D55DD3"/>
    <w:rsid w:val="00D571B8"/>
    <w:rsid w:val="00D6188C"/>
    <w:rsid w:val="00D61E79"/>
    <w:rsid w:val="00D6397C"/>
    <w:rsid w:val="00D63F01"/>
    <w:rsid w:val="00D67611"/>
    <w:rsid w:val="00D6785E"/>
    <w:rsid w:val="00D74462"/>
    <w:rsid w:val="00D749DD"/>
    <w:rsid w:val="00D77580"/>
    <w:rsid w:val="00D77C41"/>
    <w:rsid w:val="00D81913"/>
    <w:rsid w:val="00D834F5"/>
    <w:rsid w:val="00D90579"/>
    <w:rsid w:val="00D92FFC"/>
    <w:rsid w:val="00D95409"/>
    <w:rsid w:val="00DA0177"/>
    <w:rsid w:val="00DA28C5"/>
    <w:rsid w:val="00DA3C69"/>
    <w:rsid w:val="00DA7467"/>
    <w:rsid w:val="00DB04F9"/>
    <w:rsid w:val="00DB3B3D"/>
    <w:rsid w:val="00DB6041"/>
    <w:rsid w:val="00DB646A"/>
    <w:rsid w:val="00DB715B"/>
    <w:rsid w:val="00DB78D5"/>
    <w:rsid w:val="00DC13CB"/>
    <w:rsid w:val="00DC23F3"/>
    <w:rsid w:val="00DC32D7"/>
    <w:rsid w:val="00DC74FF"/>
    <w:rsid w:val="00DD1C62"/>
    <w:rsid w:val="00DD3474"/>
    <w:rsid w:val="00DD3FF0"/>
    <w:rsid w:val="00DD6ECE"/>
    <w:rsid w:val="00DD7EA9"/>
    <w:rsid w:val="00DE22C7"/>
    <w:rsid w:val="00DE24E2"/>
    <w:rsid w:val="00DE2E09"/>
    <w:rsid w:val="00DE5021"/>
    <w:rsid w:val="00DE6926"/>
    <w:rsid w:val="00DE72C9"/>
    <w:rsid w:val="00DF035C"/>
    <w:rsid w:val="00DF5881"/>
    <w:rsid w:val="00E00594"/>
    <w:rsid w:val="00E10BDA"/>
    <w:rsid w:val="00E1435B"/>
    <w:rsid w:val="00E17B8A"/>
    <w:rsid w:val="00E240C8"/>
    <w:rsid w:val="00E24B27"/>
    <w:rsid w:val="00E2637D"/>
    <w:rsid w:val="00E30056"/>
    <w:rsid w:val="00E31D33"/>
    <w:rsid w:val="00E32B74"/>
    <w:rsid w:val="00E360DE"/>
    <w:rsid w:val="00E407CA"/>
    <w:rsid w:val="00E41520"/>
    <w:rsid w:val="00E43A46"/>
    <w:rsid w:val="00E43AA4"/>
    <w:rsid w:val="00E43FFA"/>
    <w:rsid w:val="00E46FA8"/>
    <w:rsid w:val="00E477FC"/>
    <w:rsid w:val="00E511A1"/>
    <w:rsid w:val="00E51DD7"/>
    <w:rsid w:val="00E52725"/>
    <w:rsid w:val="00E535AA"/>
    <w:rsid w:val="00E56946"/>
    <w:rsid w:val="00E57EB6"/>
    <w:rsid w:val="00E61834"/>
    <w:rsid w:val="00E62ED3"/>
    <w:rsid w:val="00E64D6F"/>
    <w:rsid w:val="00E7041F"/>
    <w:rsid w:val="00E704C7"/>
    <w:rsid w:val="00E72690"/>
    <w:rsid w:val="00E81E02"/>
    <w:rsid w:val="00E83ED1"/>
    <w:rsid w:val="00E844F0"/>
    <w:rsid w:val="00E862FE"/>
    <w:rsid w:val="00E872FE"/>
    <w:rsid w:val="00E87BE8"/>
    <w:rsid w:val="00E92AB1"/>
    <w:rsid w:val="00E94E12"/>
    <w:rsid w:val="00EA27EC"/>
    <w:rsid w:val="00EB1B10"/>
    <w:rsid w:val="00EB2071"/>
    <w:rsid w:val="00EB77E1"/>
    <w:rsid w:val="00EC0BF3"/>
    <w:rsid w:val="00EC7D10"/>
    <w:rsid w:val="00ED032E"/>
    <w:rsid w:val="00ED05E2"/>
    <w:rsid w:val="00ED2718"/>
    <w:rsid w:val="00ED2865"/>
    <w:rsid w:val="00EE2759"/>
    <w:rsid w:val="00EE395A"/>
    <w:rsid w:val="00EF10E3"/>
    <w:rsid w:val="00EF357F"/>
    <w:rsid w:val="00EF4813"/>
    <w:rsid w:val="00EF554C"/>
    <w:rsid w:val="00F0096E"/>
    <w:rsid w:val="00F02270"/>
    <w:rsid w:val="00F04549"/>
    <w:rsid w:val="00F16007"/>
    <w:rsid w:val="00F16144"/>
    <w:rsid w:val="00F224C6"/>
    <w:rsid w:val="00F23BB6"/>
    <w:rsid w:val="00F26965"/>
    <w:rsid w:val="00F42614"/>
    <w:rsid w:val="00F50039"/>
    <w:rsid w:val="00F50536"/>
    <w:rsid w:val="00F5076E"/>
    <w:rsid w:val="00F51BF2"/>
    <w:rsid w:val="00F53E23"/>
    <w:rsid w:val="00F54D8D"/>
    <w:rsid w:val="00F56929"/>
    <w:rsid w:val="00F577DD"/>
    <w:rsid w:val="00F648FC"/>
    <w:rsid w:val="00F65774"/>
    <w:rsid w:val="00F65C13"/>
    <w:rsid w:val="00F6601E"/>
    <w:rsid w:val="00F675DB"/>
    <w:rsid w:val="00F67DD9"/>
    <w:rsid w:val="00F7301B"/>
    <w:rsid w:val="00F83DA9"/>
    <w:rsid w:val="00F85DA2"/>
    <w:rsid w:val="00F87F56"/>
    <w:rsid w:val="00F90DA8"/>
    <w:rsid w:val="00F95569"/>
    <w:rsid w:val="00F9631E"/>
    <w:rsid w:val="00FA0ED9"/>
    <w:rsid w:val="00FA0F69"/>
    <w:rsid w:val="00FA6DB5"/>
    <w:rsid w:val="00FB45B1"/>
    <w:rsid w:val="00FB5996"/>
    <w:rsid w:val="00FB5FCE"/>
    <w:rsid w:val="00FB7BA7"/>
    <w:rsid w:val="00FC058B"/>
    <w:rsid w:val="00FC0976"/>
    <w:rsid w:val="00FC107C"/>
    <w:rsid w:val="00FC1219"/>
    <w:rsid w:val="00FC3504"/>
    <w:rsid w:val="00FD141D"/>
    <w:rsid w:val="00FD1C5D"/>
    <w:rsid w:val="00FD25E8"/>
    <w:rsid w:val="00FD57B8"/>
    <w:rsid w:val="00FD5902"/>
    <w:rsid w:val="00FD710C"/>
    <w:rsid w:val="00FD7D15"/>
    <w:rsid w:val="00FD7F08"/>
    <w:rsid w:val="00FE088F"/>
    <w:rsid w:val="00FE1CA2"/>
    <w:rsid w:val="00FF1C23"/>
    <w:rsid w:val="00FF1D6B"/>
    <w:rsid w:val="00FF268A"/>
    <w:rsid w:val="00FF2FC3"/>
    <w:rsid w:val="00FF3463"/>
    <w:rsid w:val="00FF3FE7"/>
    <w:rsid w:val="00FF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F01E70"/>
  <w15:chartTrackingRefBased/>
  <w15:docId w15:val="{BCEF478A-72A8-445D-A9F9-339AC439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F36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F3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F36B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F36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F36B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F36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F36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F36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F36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264B9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64B9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64B9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64B9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64B97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64B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64B97"/>
    <w:rPr>
      <w:rFonts w:ascii="Segoe UI" w:hAnsi="Segoe UI" w:cs="Segoe UI"/>
      <w:sz w:val="18"/>
      <w:szCs w:val="18"/>
    </w:rPr>
  </w:style>
  <w:style w:type="character" w:styleId="Utheving">
    <w:name w:val="Emphasis"/>
    <w:basedOn w:val="Standardskriftforavsnitt"/>
    <w:uiPriority w:val="20"/>
    <w:qFormat/>
    <w:rsid w:val="009903B6"/>
    <w:rPr>
      <w:i/>
      <w:iCs/>
    </w:rPr>
  </w:style>
  <w:style w:type="paragraph" w:styleId="Revisjon">
    <w:name w:val="Revision"/>
    <w:hidden/>
    <w:uiPriority w:val="99"/>
    <w:semiHidden/>
    <w:rsid w:val="000C496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3A05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A05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A05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A055A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747868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747868"/>
    <w:rPr>
      <w:color w:val="605E5C"/>
      <w:shd w:val="clear" w:color="auto" w:fill="E1DFDD"/>
    </w:rPr>
  </w:style>
  <w:style w:type="table" w:styleId="Tabellrutenett">
    <w:name w:val="Table Grid"/>
    <w:basedOn w:val="Vanligtabell"/>
    <w:uiPriority w:val="39"/>
    <w:rsid w:val="003F36B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3F36B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F36B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F36B2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F36B2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F36B2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F36B2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F36B2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F36B2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F36B2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tel">
    <w:name w:val="Title"/>
    <w:basedOn w:val="Normal"/>
    <w:next w:val="Normal"/>
    <w:link w:val="TittelTegn"/>
    <w:uiPriority w:val="10"/>
    <w:qFormat/>
    <w:rsid w:val="003F36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3F36B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F36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F36B2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Sitat">
    <w:name w:val="Quote"/>
    <w:basedOn w:val="Normal"/>
    <w:next w:val="Normal"/>
    <w:link w:val="SitatTegn"/>
    <w:uiPriority w:val="29"/>
    <w:qFormat/>
    <w:rsid w:val="003F36B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3F36B2"/>
    <w:rPr>
      <w:i/>
      <w:iCs/>
      <w:color w:val="404040" w:themeColor="text1" w:themeTint="BF"/>
      <w:kern w:val="2"/>
      <w14:ligatures w14:val="standardContextual"/>
    </w:rPr>
  </w:style>
  <w:style w:type="paragraph" w:styleId="Listeavsnitt">
    <w:name w:val="List Paragraph"/>
    <w:basedOn w:val="Normal"/>
    <w:uiPriority w:val="34"/>
    <w:qFormat/>
    <w:rsid w:val="003F36B2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3F36B2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F36B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F36B2"/>
    <w:rPr>
      <w:i/>
      <w:iCs/>
      <w:color w:val="2E74B5" w:themeColor="accent1" w:themeShade="BF"/>
      <w:kern w:val="2"/>
      <w14:ligatures w14:val="standardContextual"/>
    </w:rPr>
  </w:style>
  <w:style w:type="character" w:styleId="Sterkreferanse">
    <w:name w:val="Intense Reference"/>
    <w:basedOn w:val="Standardskriftforavsnitt"/>
    <w:uiPriority w:val="32"/>
    <w:qFormat/>
    <w:rsid w:val="003F36B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8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5F2BB5F4F3F468554C7C0B6B30DF6" ma:contentTypeVersion="9" ma:contentTypeDescription="Create a new document." ma:contentTypeScope="" ma:versionID="2b5e58473642332694b43b36009c611f">
  <xsd:schema xmlns:xsd="http://www.w3.org/2001/XMLSchema" xmlns:xs="http://www.w3.org/2001/XMLSchema" xmlns:p="http://schemas.microsoft.com/office/2006/metadata/properties" xmlns:ns3="c45a1b85-5211-476d-8933-e022951025ea" targetNamespace="http://schemas.microsoft.com/office/2006/metadata/properties" ma:root="true" ma:fieldsID="cc86e3e2131ded0f7aca73e834e338a1" ns3:_="">
    <xsd:import namespace="c45a1b85-5211-476d-8933-e022951025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a1b85-5211-476d-8933-e02295102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2B2EA4-3691-4875-A3C4-A069B47A1DC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B8AFDE-6961-4FBD-B0B8-21469941C8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5E9BBFF-D266-4B09-894C-116BB49C21D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CADED8-15C8-4803-9C05-B25216878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a1b85-5211-476d-8933-e02295102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ål Aukrust</dc:creator>
  <cp:keywords/>
  <dc:description/>
  <cp:lastModifiedBy>Annika Elisabet Michelsen</cp:lastModifiedBy>
  <cp:revision>3</cp:revision>
  <cp:lastPrinted>2026-01-14T12:09:00Z</cp:lastPrinted>
  <dcterms:created xsi:type="dcterms:W3CDTF">2026-02-06T12:52:00Z</dcterms:created>
  <dcterms:modified xsi:type="dcterms:W3CDTF">2026-02-06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103c07-2edd-4934-9867-92c028bb8fdd</vt:lpwstr>
  </property>
  <property fmtid="{D5CDD505-2E9C-101B-9397-08002B2CF9AE}" pid="3" name="ContentTypeId">
    <vt:lpwstr>0x010100FA45F2BB5F4F3F468554C7C0B6B30DF6</vt:lpwstr>
  </property>
</Properties>
</file>